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704"/>
        <w:gridCol w:w="1064"/>
        <w:gridCol w:w="1064"/>
        <w:gridCol w:w="1064"/>
        <w:gridCol w:w="1064"/>
        <w:gridCol w:w="1064"/>
      </w:tblGrid>
      <w:tr w:rsidR="00B456EC" w:rsidTr="00B456EC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7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ble S1 PALM Morphology Frequenc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456EC" w:rsidTr="00B456EC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c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c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elix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and</w:t>
            </w:r>
          </w:p>
        </w:tc>
      </w:tr>
      <w:tr w:rsidR="00B456EC" w:rsidTr="00B456EC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tsZ-mEos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</w:tr>
      <w:tr w:rsidR="00B456EC" w:rsidTr="00B456EC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os2-Zap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B456EC" w:rsidTr="00B456EC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ZapB-mEos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:rsidR="00B456EC" w:rsidRDefault="00B456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</w:tr>
    </w:tbl>
    <w:p w:rsidR="00DF749C" w:rsidRDefault="00DF749C">
      <w:bookmarkStart w:id="0" w:name="_GoBack"/>
      <w:bookmarkEnd w:id="0"/>
    </w:p>
    <w:sectPr w:rsidR="00DF749C" w:rsidSect="00BD1D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6EC"/>
    <w:rsid w:val="00B456EC"/>
    <w:rsid w:val="00BD1DCB"/>
    <w:rsid w:val="00DF7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177D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Macintosh Word</Application>
  <DocSecurity>0</DocSecurity>
  <Lines>1</Lines>
  <Paragraphs>1</Paragraphs>
  <ScaleCrop>false</ScaleCrop>
  <Company>Harvard Medical School</Company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 Buss</dc:creator>
  <cp:keywords/>
  <dc:description/>
  <cp:lastModifiedBy>Jackson Buss</cp:lastModifiedBy>
  <cp:revision>1</cp:revision>
  <dcterms:created xsi:type="dcterms:W3CDTF">2015-03-13T02:15:00Z</dcterms:created>
  <dcterms:modified xsi:type="dcterms:W3CDTF">2015-03-13T02:15:00Z</dcterms:modified>
</cp:coreProperties>
</file>